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5B5F5" w14:textId="77777777" w:rsidR="003B7D41" w:rsidRPr="003B7D41" w:rsidRDefault="003B7D41" w:rsidP="003B7D41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sv-SE"/>
          <w14:ligatures w14:val="none"/>
        </w:rPr>
        <w:t>Supplement table S1: Contaminant isolates</w:t>
      </w:r>
    </w:p>
    <w:tbl>
      <w:tblPr>
        <w:tblStyle w:val="Listtabell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19"/>
      </w:tblGrid>
      <w:tr w:rsidR="003B7D41" w:rsidRPr="003B7D41" w14:paraId="360F1DA9" w14:textId="77777777" w:rsidTr="00E86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2518C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acteria</w:t>
            </w:r>
            <w:proofErr w:type="spellEnd"/>
          </w:p>
        </w:tc>
      </w:tr>
      <w:tr w:rsidR="003B7D41" w:rsidRPr="003B7D41" w14:paraId="5C90540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single" w:sz="4" w:space="0" w:color="auto"/>
            </w:tcBorders>
            <w:vAlign w:val="center"/>
            <w:hideMark/>
          </w:tcPr>
          <w:p w14:paraId="7CF19FE7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actobacill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3B7D41" w:rsidRPr="003B7D41" w14:paraId="49E34E59" w14:textId="77777777" w:rsidTr="00E861B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27F3AA91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utibacter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ropionibacter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 acnes</w:t>
            </w:r>
          </w:p>
        </w:tc>
      </w:tr>
      <w:tr w:rsidR="003B7D41" w:rsidRPr="003B7D41" w14:paraId="5CB3D86E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304185B9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dermidis</w:t>
            </w:r>
            <w:proofErr w:type="spellEnd"/>
          </w:p>
        </w:tc>
      </w:tr>
      <w:tr w:rsidR="003B7D41" w:rsidRPr="003B7D41" w14:paraId="0AC1593F" w14:textId="77777777" w:rsidTr="00E861B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7A82E613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c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3B7D41" w:rsidRPr="003B7D41" w14:paraId="540FEA4D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36898068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agulase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negative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3B7D41" w:rsidRPr="003B7D41" w14:paraId="6759B579" w14:textId="77777777" w:rsidTr="00E861B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019C619F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Gram positive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od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specified</w:t>
            </w:r>
            <w:proofErr w:type="spellEnd"/>
          </w:p>
        </w:tc>
      </w:tr>
      <w:tr w:rsidR="003B7D41" w:rsidRPr="003B7D41" w14:paraId="7F8438C5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7793E34F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Bacillus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ereus</w:t>
            </w:r>
            <w:proofErr w:type="spellEnd"/>
          </w:p>
        </w:tc>
      </w:tr>
      <w:tr w:rsidR="003B7D41" w:rsidRPr="003B7D41" w14:paraId="4B047D06" w14:textId="77777777" w:rsidTr="00E861B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0E82CD23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rynebacter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mycolatum</w:t>
            </w:r>
            <w:proofErr w:type="spellEnd"/>
          </w:p>
        </w:tc>
      </w:tr>
      <w:tr w:rsidR="003B7D41" w:rsidRPr="003B7D41" w14:paraId="7375555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063D29B2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rynebacter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3B7D41" w:rsidRPr="003B7D41" w14:paraId="6638C285" w14:textId="77777777" w:rsidTr="00E861B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77572BD0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rynebacter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riatum</w:t>
            </w:r>
            <w:proofErr w:type="spellEnd"/>
          </w:p>
        </w:tc>
      </w:tr>
      <w:tr w:rsidR="003B7D41" w:rsidRPr="003B7D41" w14:paraId="401BD4AA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vAlign w:val="center"/>
            <w:hideMark/>
          </w:tcPr>
          <w:p w14:paraId="2A8B612D" w14:textId="77777777" w:rsidR="003B7D41" w:rsidRPr="003B7D41" w:rsidRDefault="003B7D41" w:rsidP="003B7D4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iridans</w:t>
            </w:r>
            <w:proofErr w:type="spellEnd"/>
          </w:p>
        </w:tc>
      </w:tr>
    </w:tbl>
    <w:p w14:paraId="06BA4505" w14:textId="77777777" w:rsidR="003B7D41" w:rsidRP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2F67A54" w14:textId="77777777" w:rsidR="003B7D41" w:rsidRP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85419F0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B8D3348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043CD644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41EFDA02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4248993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794F1867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6A588E1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75E00361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67401E3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14A2D3FC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534F1F76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FF9215D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AC69392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FA13AD4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5C064153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1620A1C7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284E6D1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1F13F3F5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42E1EAB2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AA7C158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758A2CD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556B8E3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1FF31526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2ED0C27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5E8AF75B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2331C0B3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76AAAC71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5A1830D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A5F6551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781610E7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0E482035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5838F77E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4B7D4689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707C197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5DBF3F87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2CAB4CB7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2E6BEFF9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1CD7DA2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F9EFEF8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408AE319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7C590C29" w14:textId="77777777" w:rsid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0050F159" w14:textId="77777777" w:rsidR="003B7D41" w:rsidRP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7D73EAAB" w14:textId="77777777" w:rsidR="003B7D41" w:rsidRP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62FEA432" w14:textId="77777777" w:rsidR="003B7D41" w:rsidRP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5DEDF897" w14:textId="77777777" w:rsidR="003B7D41" w:rsidRPr="003B7D41" w:rsidRDefault="003B7D41" w:rsidP="003B7D41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0D669E50" w14:textId="77777777" w:rsidR="003B7D41" w:rsidRPr="003B7D41" w:rsidRDefault="003B7D41" w:rsidP="003B7D41">
      <w:pPr>
        <w:spacing w:line="259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b/>
          <w:bCs/>
          <w:kern w:val="0"/>
          <w:sz w:val="20"/>
          <w:lang w:val="en-US" w:eastAsia="sv-SE"/>
          <w14:ligatures w14:val="none"/>
        </w:rPr>
        <w:lastRenderedPageBreak/>
        <w:t>Supplement table S2a: T2 positive, BC negative episodes for in panel bacteria</w:t>
      </w:r>
    </w:p>
    <w:tbl>
      <w:tblPr>
        <w:tblStyle w:val="Listtabell1ljus1"/>
        <w:tblW w:w="10493" w:type="dxa"/>
        <w:tblLook w:val="04A0" w:firstRow="1" w:lastRow="0" w:firstColumn="1" w:lastColumn="0" w:noHBand="0" w:noVBand="1"/>
      </w:tblPr>
      <w:tblGrid>
        <w:gridCol w:w="1767"/>
        <w:gridCol w:w="1108"/>
        <w:gridCol w:w="2705"/>
        <w:gridCol w:w="1241"/>
        <w:gridCol w:w="3672"/>
      </w:tblGrid>
      <w:tr w:rsidR="003B7D41" w:rsidRPr="003B7D41" w14:paraId="66125391" w14:textId="77777777" w:rsidTr="00E86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4144B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T2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isolates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B41AF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sampl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 (n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3B881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isolates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1637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Non-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cultur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 (n)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2FE4A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Non-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cultur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isolates</w:t>
            </w:r>
            <w:proofErr w:type="spellEnd"/>
          </w:p>
        </w:tc>
      </w:tr>
      <w:tr w:rsidR="003B7D41" w:rsidRPr="003B7D41" w14:paraId="6462ABC7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D716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5909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8734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B4FC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1194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A1D5E2F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D0F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1DEF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2680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E331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A723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7DA45E7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30A9D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B053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3390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0017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3E023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Yeast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unspecified</w:t>
            </w:r>
            <w:proofErr w:type="spellEnd"/>
          </w:p>
        </w:tc>
      </w:tr>
      <w:tr w:rsidR="003B7D41" w:rsidRPr="003B7D41" w14:paraId="0C6315E8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888AE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06C4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6BD6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C070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7959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64A3188C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1A68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DD94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650C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pidermidis</w:t>
            </w:r>
            <w:proofErr w:type="spellEnd"/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2BD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D153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7CB32A7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19696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AEFA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7C5F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32DD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3E8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1DE93988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029FD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cinet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baumannii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788D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9168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1A1A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3DD2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</w:tr>
      <w:tr w:rsidR="003B7D41" w:rsidRPr="003B7D41" w14:paraId="6508FC0A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0C7A3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778A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8099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E56E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9D12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2C54DBC7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F1B0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9AF8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07A0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7500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576A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613EEF8D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1A3D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B71C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97E9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96A4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F07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426492FC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EAC2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2FBF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8938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1BF93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F3015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785D7728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7A30B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69A2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12F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7ACC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C001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Yeast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unspecified</w:t>
            </w:r>
            <w:proofErr w:type="spellEnd"/>
          </w:p>
        </w:tc>
      </w:tr>
      <w:tr w:rsidR="003B7D41" w:rsidRPr="003B7D41" w14:paraId="2E24016A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127D4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B1E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D19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35BD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603F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308F79A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706C4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5D1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E93D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B900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2BD9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7E9AC187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FABA2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833C6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2F8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773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5F1D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33FEFCD4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F59BF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cinet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baumannii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2B80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B7F0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4DAC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9D6B7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Mixed flora</w:t>
            </w:r>
          </w:p>
        </w:tc>
      </w:tr>
      <w:tr w:rsidR="003B7D41" w:rsidRPr="003B7D41" w14:paraId="75BC04CE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61C64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cinet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baumannii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C1E3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0CE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FB2B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0A46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6D0B07C5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149D2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E83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8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412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agulase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negative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i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)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721D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AA579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D741FC5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5F139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3FDA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8049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4921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142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4289B092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BA75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4F7F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9F7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938B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1E20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03D529A6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79C31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FE4C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7C1F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8F24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2731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34185EFC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B69F2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C3BF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4238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4CF5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3E5E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052B9AD6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0B1A1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B3D4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B048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247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9451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6E401BE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FA84E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cinet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baumannii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8AAC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B6FA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173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F6AE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269A8CF1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3C539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1BE19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AD3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09CB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89149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3C079CB7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DB0D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6509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7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FAAC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80F1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74A3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8342073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3E5E3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6DAE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9AF69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058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07A65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Citrobacter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freundii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ESBL, Coagulase negative staphylococci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), </w:t>
            </w: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Enterococcus faecium</w:t>
            </w:r>
          </w:p>
        </w:tc>
      </w:tr>
      <w:tr w:rsidR="003B7D41" w:rsidRPr="003B7D41" w14:paraId="468B9489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B89D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3AE7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6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0578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phing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aucimobili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phing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species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BBFC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CD7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Corynebacterium species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Sphing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paucimobili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Sphing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species, Coagulase negative staphylococci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)</w:t>
            </w:r>
          </w:p>
        </w:tc>
      </w:tr>
      <w:tr w:rsidR="003B7D41" w:rsidRPr="003B7D41" w14:paraId="6ED1A1E0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E2AD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cinet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baumannii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EDA4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934B5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agulase negative staphylococci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), Staphylococcus epidermidis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7C5D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DAAE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</w:tr>
      <w:tr w:rsidR="003B7D41" w:rsidRPr="003B7D41" w14:paraId="63B1FAC0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BFF4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DAFE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1C15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284E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0DC59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Mixed flora</w:t>
            </w:r>
          </w:p>
        </w:tc>
      </w:tr>
      <w:tr w:rsidR="003B7D41" w:rsidRPr="003B7D41" w14:paraId="63D3A386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D8F56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0AC2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A6E06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CC0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C98B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2EC90B2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53734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cinet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baumannii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3927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6D17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agulase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negative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i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)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FCF0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6FE5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ali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51001FA4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C68E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A200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CBDA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3D62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A8795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7A94644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ABF7B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0908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633E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23E7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27C39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</w:tr>
      <w:tr w:rsidR="003B7D41" w:rsidRPr="003B7D41" w14:paraId="6F34AC95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11BE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070B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6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16D1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28C7B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419F6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Escherichia coli, Gram-negative rod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Enterobacteral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, Staphylococcus aureus</w:t>
            </w:r>
          </w:p>
        </w:tc>
      </w:tr>
      <w:tr w:rsidR="003B7D41" w:rsidRPr="003B7D41" w14:paraId="5D3A483D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DD580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475A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16B1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5534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7A38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Yeast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unspecified</w:t>
            </w:r>
            <w:proofErr w:type="spellEnd"/>
          </w:p>
        </w:tc>
      </w:tr>
      <w:tr w:rsidR="003B7D41" w:rsidRPr="003B7D41" w14:paraId="69E35C6E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3B48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8FAF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8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FDBD2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andid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tropicalis</w:t>
            </w:r>
            <w:proofErr w:type="spellEnd"/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0F33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E417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3FFF158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DEA1C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B219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6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3990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1B9C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07E7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Yeast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unspecified</w:t>
            </w:r>
            <w:proofErr w:type="spellEnd"/>
          </w:p>
        </w:tc>
      </w:tr>
      <w:tr w:rsidR="003B7D41" w:rsidRPr="003B7D41" w14:paraId="30D78778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AA891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19639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CD07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725B3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E1925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524AD77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4D724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E6409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06C9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andid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lbicans</w:t>
            </w:r>
            <w:proofErr w:type="spellEnd"/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27C9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3E09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Yeast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unspecified</w:t>
            </w:r>
            <w:proofErr w:type="spellEnd"/>
          </w:p>
        </w:tc>
      </w:tr>
      <w:tr w:rsidR="003B7D41" w:rsidRPr="003B7D41" w14:paraId="48F0ED35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7EFCE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77EF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D938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09F4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DB83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species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</w:tr>
      <w:tr w:rsidR="003B7D41" w:rsidRPr="003B7D41" w14:paraId="355FB0C0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8E212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5A1E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030A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FA9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775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Staphylococcus aureus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Group G streptococci</w:t>
            </w:r>
          </w:p>
        </w:tc>
      </w:tr>
      <w:tr w:rsidR="003B7D41" w:rsidRPr="003B7D41" w14:paraId="48F3DB93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C8A6C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70E7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3AFB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D639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8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1548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Pseudomonas aeruginosa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Group A streptococci (Streptococcus pyogenes)</w:t>
            </w:r>
          </w:p>
        </w:tc>
      </w:tr>
      <w:tr w:rsidR="003B7D41" w:rsidRPr="003B7D41" w14:paraId="34DA0EA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B7E7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FF39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20AC7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46357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3BB6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2BF0A098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FFBA6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5DBE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27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1390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4B548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36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B3D6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6F657FEC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DB5D1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5018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8290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oxytoc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cloacae</w:t>
            </w:r>
            <w:proofErr w:type="spellEnd"/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BBA7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3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DC39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</w:tbl>
    <w:p w14:paraId="23E97B8B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18"/>
          <w:szCs w:val="22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kern w:val="0"/>
          <w:sz w:val="18"/>
          <w:szCs w:val="22"/>
          <w:lang w:val="en-US" w:eastAsia="sv-SE"/>
          <w14:ligatures w14:val="none"/>
        </w:rPr>
        <w:t>BC: Blood culture. T2: T2Bacteria. Matching isolates between T2 and non-BC cultures are shown in bold.</w:t>
      </w:r>
    </w:p>
    <w:p w14:paraId="4F35523F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4BA1110E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7D181B93" w14:textId="77777777" w:rsidR="003B7D41" w:rsidRPr="003B7D41" w:rsidRDefault="003B7D41" w:rsidP="003B7D41">
      <w:pPr>
        <w:spacing w:line="259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b/>
          <w:bCs/>
          <w:kern w:val="0"/>
          <w:sz w:val="20"/>
          <w:lang w:val="en-US" w:eastAsia="sv-SE"/>
          <w14:ligatures w14:val="none"/>
        </w:rPr>
        <w:t>Supplement table S2b: T2 negative, BC positive episodes for in panel bacteria</w:t>
      </w:r>
    </w:p>
    <w:tbl>
      <w:tblPr>
        <w:tblStyle w:val="Listtabell1ljus1"/>
        <w:tblW w:w="9062" w:type="dxa"/>
        <w:tblLook w:val="04A0" w:firstRow="1" w:lastRow="0" w:firstColumn="1" w:lastColumn="0" w:noHBand="0" w:noVBand="1"/>
      </w:tblPr>
      <w:tblGrid>
        <w:gridCol w:w="895"/>
        <w:gridCol w:w="1080"/>
        <w:gridCol w:w="3240"/>
        <w:gridCol w:w="1260"/>
        <w:gridCol w:w="2587"/>
      </w:tblGrid>
      <w:tr w:rsidR="003B7D41" w:rsidRPr="003B7D41" w14:paraId="0C8C2D6F" w14:textId="77777777" w:rsidTr="00E86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6E046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T2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isola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6994C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sampl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 (n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3D778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isolat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DEEC9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Non-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cultur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 (n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E66D7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Non-BC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cultur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  <w:t>isolates</w:t>
            </w:r>
            <w:proofErr w:type="spellEnd"/>
          </w:p>
        </w:tc>
      </w:tr>
      <w:tr w:rsidR="003B7D41" w:rsidRPr="003B7D41" w14:paraId="3E1432E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7C14E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FC03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D4FE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F0F9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4B518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0F407FD3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0E7C9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8E22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8239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95D1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65A3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</w:tr>
      <w:tr w:rsidR="003B7D41" w:rsidRPr="003B7D41" w14:paraId="0305950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474D4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2C52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33938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Streptococcus mitis/sanguinis, Neisseria species, </w:t>
            </w: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Enterococcus faecium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Staphylococcus epidermidi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70C6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4D82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485A433D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227B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AAE5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E163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5DF9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EB67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015F5E91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25B1B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F82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66FE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pneumoniae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FA213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6C6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3141870C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BA34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42AB7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773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pidermidi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20F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AD03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3965387A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6A762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0342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253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A7F08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848F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1746FC7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471FD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5F6A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A60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3602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D3FD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469AA353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F2CA8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0E5F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2689B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3C72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C93B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27B2F0EF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87F92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2C46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57E6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agulase negative staphylococci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), </w:t>
            </w: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Enterococcus faecium,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Staphylococcus epidermidi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E3CB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BD40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pidermidis</w:t>
            </w:r>
            <w:proofErr w:type="spellEnd"/>
          </w:p>
        </w:tc>
      </w:tr>
      <w:tr w:rsidR="003B7D41" w:rsidRPr="003B7D41" w14:paraId="0CE3C737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C99F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8ADB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BA43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80ACB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2D50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</w:tr>
      <w:tr w:rsidR="003B7D41" w:rsidRPr="003B7D41" w14:paraId="7E37285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E2FA5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9C4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6AA7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faecium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53F37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6E11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6428DE0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2A543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ABC2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1029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CBC83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8B1C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</w:tr>
      <w:tr w:rsidR="003B7D41" w:rsidRPr="003B7D41" w14:paraId="399144A7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9CDD8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862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93FD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3D5E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0F55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5FE3BDB3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39509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92FF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3062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A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virida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Mac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species, Coagulase negative staphylococci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), </w:t>
            </w: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Staphylococcus aureu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0E39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6BE69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2C2FC95D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16A06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348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522C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Pseud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eruginosa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39F7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A093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298E68A7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CB479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46EE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08CA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0EDF5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5C39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3B878B90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1A9DB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129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B46FA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EB9D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D335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2996D1A6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1EFEC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E1E0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3D97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9ECD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0BD3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Gram-negative rod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Enterobacteral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, </w:t>
            </w: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Staphylococcus aureus</w:t>
            </w:r>
          </w:p>
        </w:tc>
      </w:tr>
      <w:tr w:rsidR="003B7D41" w:rsidRPr="003B7D41" w14:paraId="64B8B830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A6C6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BA8C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6087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FD650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D7FB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</w:tr>
      <w:tr w:rsidR="003B7D41" w:rsidRPr="003B7D41" w14:paraId="6BE2C705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EF244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0D29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C24C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ACC8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0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5AE7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27E030A4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A0911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AD3E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10397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Staphylococcus aureus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, Coagulase negative staphylococci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37F2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4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2B4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7EC7DD4D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6C1FE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D12E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A00E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epidermidi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17C7A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36FF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</w:tr>
      <w:tr w:rsidR="003B7D41" w:rsidRPr="003B7D41" w14:paraId="2CC22A11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1DF2A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B2268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3A29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Staphyl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aureu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0DD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1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BCAE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Staphylococcus aureus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, Streptococcus pneumoniae</w:t>
            </w:r>
          </w:p>
        </w:tc>
      </w:tr>
      <w:tr w:rsidR="003B7D41" w:rsidRPr="003B7D41" w14:paraId="30B01720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9343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236F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2D84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0DB8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5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20CC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</w:tr>
      <w:tr w:rsidR="003B7D41" w:rsidRPr="003B7D41" w14:paraId="630171D2" w14:textId="77777777" w:rsidTr="00E861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EB08" w14:textId="77777777" w:rsidR="003B7D41" w:rsidRPr="003B7D41" w:rsidRDefault="003B7D41" w:rsidP="003B7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C8BE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3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F789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Escherichi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sv-SE"/>
              </w:rPr>
              <w:t>coli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19C0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sv-SE"/>
              </w:rPr>
              <w:t>2</w:t>
            </w:r>
          </w:p>
        </w:tc>
        <w:tc>
          <w:tcPr>
            <w:tcW w:w="25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AD53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sv-SE"/>
              </w:rPr>
              <w:t>Escherichia coli</w:t>
            </w:r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, Coagulase negative staphylococci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CoN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sv-SE"/>
              </w:rPr>
              <w:t>)</w:t>
            </w:r>
          </w:p>
        </w:tc>
      </w:tr>
    </w:tbl>
    <w:p w14:paraId="497867E5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18"/>
          <w:szCs w:val="22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kern w:val="0"/>
          <w:sz w:val="18"/>
          <w:szCs w:val="22"/>
          <w:lang w:val="en-US" w:eastAsia="sv-SE"/>
          <w14:ligatures w14:val="none"/>
        </w:rPr>
        <w:t>BC: Blood culture. T2: T2Bacteria. Matching isolates between BC and non-BC cultures are shown in bold.</w:t>
      </w:r>
    </w:p>
    <w:p w14:paraId="2B369788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</w:p>
    <w:p w14:paraId="685FFFFD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1E02ADD0" w14:textId="1A432AF5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  <w:r w:rsidRPr="003B7D41"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  <w:br/>
      </w:r>
    </w:p>
    <w:p w14:paraId="67D2D69B" w14:textId="77777777" w:rsidR="003B7D41" w:rsidRPr="003B7D41" w:rsidRDefault="003B7D41" w:rsidP="003B7D41">
      <w:pPr>
        <w:rPr>
          <w:rFonts w:ascii="Times New Roman" w:eastAsia="Times New Roman" w:hAnsi="Times New Roman" w:cs="Times New Roman"/>
          <w:b/>
          <w:bCs/>
          <w:kern w:val="0"/>
          <w:sz w:val="20"/>
          <w:lang w:val="en-US" w:eastAsia="sv-SE"/>
          <w14:ligatures w14:val="none"/>
        </w:rPr>
      </w:pPr>
      <w:r w:rsidRPr="003B7D41">
        <w:rPr>
          <w:rFonts w:ascii="Times New Roman" w:eastAsia="Times New Roman" w:hAnsi="Times New Roman" w:cs="Times New Roman"/>
          <w:b/>
          <w:bCs/>
          <w:kern w:val="0"/>
          <w:sz w:val="20"/>
          <w:lang w:val="en-US" w:eastAsia="sv-SE"/>
          <w14:ligatures w14:val="none"/>
        </w:rPr>
        <w:lastRenderedPageBreak/>
        <w:t>Supplement table S3: Episode count by bacteria not included in the T2Bacteria panel</w:t>
      </w:r>
    </w:p>
    <w:tbl>
      <w:tblPr>
        <w:tblStyle w:val="Listtabell1ljus1"/>
        <w:tblW w:w="5595" w:type="dxa"/>
        <w:tblLook w:val="04A0" w:firstRow="1" w:lastRow="0" w:firstColumn="1" w:lastColumn="0" w:noHBand="0" w:noVBand="1"/>
      </w:tblPr>
      <w:tblGrid>
        <w:gridCol w:w="3623"/>
        <w:gridCol w:w="1972"/>
      </w:tblGrid>
      <w:tr w:rsidR="003B7D41" w:rsidRPr="003B7D41" w14:paraId="66F07686" w14:textId="77777777" w:rsidTr="00E86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E7FF48B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Bacterial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DD5321E" w14:textId="77777777" w:rsidR="003B7D41" w:rsidRPr="003B7D41" w:rsidRDefault="003B7D41" w:rsidP="003B7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pisode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Count</w:t>
            </w:r>
          </w:p>
        </w:tc>
      </w:tr>
      <w:tr w:rsidR="003B7D41" w:rsidRPr="003B7D41" w14:paraId="4333603E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31FFD36A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ndid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albican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E5E5017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</w:tr>
      <w:tr w:rsidR="003B7D41" w:rsidRPr="003B7D41" w14:paraId="4D840387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24FFF4DB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trept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iti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/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anguini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group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A61303B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</w:tr>
      <w:tr w:rsidR="003B7D41" w:rsidRPr="003B7D41" w14:paraId="2B1A3178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5C881F71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faecali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D2B243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</w:tr>
      <w:tr w:rsidR="003B7D41" w:rsidRPr="003B7D41" w14:paraId="393994A7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26E8A56F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Gram-negative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rod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unidentifi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61F48D3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</w:tr>
      <w:tr w:rsidR="003B7D41" w:rsidRPr="003B7D41" w14:paraId="20704E1A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108A7E0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tenotroph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altophili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41D3B13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</w:tr>
      <w:tr w:rsidR="003B7D41" w:rsidRPr="003B7D41" w14:paraId="5914363D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0F70FB36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ndid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tropicali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C621032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</w:tr>
      <w:tr w:rsidR="003B7D41" w:rsidRPr="003B7D41" w14:paraId="388FBC09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771A789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phing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paucimobili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E3529C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</w:tr>
      <w:tr w:rsidR="003B7D41" w:rsidRPr="003B7D41" w14:paraId="759DA0AB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D2D86D3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trept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pneumoniae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69A398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</w:tr>
      <w:tr w:rsidR="003B7D41" w:rsidRPr="003B7D41" w14:paraId="4F4C6D7E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3B29BBE7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ndid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glabrat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B1A6974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</w:tr>
      <w:tr w:rsidR="003B7D41" w:rsidRPr="003B7D41" w14:paraId="68188A5D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42115942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Acinet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non-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baumanni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E9A14B1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2A04CA8E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1080F73E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accharomyc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erevisiae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E99B6C0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6E6A1AA0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14DB6528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Gram-positive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occi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unidentifi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FC47284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20CD16CA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78C62CF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Neisseria spec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FB7949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37930DEE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6F00F5B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nte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avium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28A1D4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44873F2D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1F8A4026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Achrom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xylosoxidan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5CBBFBC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0BDF2FBD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138F7DD0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Fusar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spec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2DA4D96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2BB5827B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0C371AA4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(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nter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)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aerogene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905B9CB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63722135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6D5B848B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Fusobacterium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spec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AF8BCDC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205DFBA1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2C70CDA4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Haemophil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spec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E8DC8D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48DC9431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508B1326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acrococcu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spec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26A7379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58D803C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512DEE39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Bacteroide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fragili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group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A18EA0E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521B3473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2152029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itr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freundi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F7FBA4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20647241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8B8121D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phingomonas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spec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89BE9C8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004DDAE4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487FDDDC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Gem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spec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C6F2E3D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1808673A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45D3128D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Salmonella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typh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D7B8E2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59F75357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156CCA61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ndid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pelliculos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(syn.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Hansenu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anomala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99CA875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351AE11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00450B59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Beta-hemolytic streptococcus group 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3D10788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07C27C8B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63395092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Group B streptococcus (Streptococcus agalactia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8D4D37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728F36D2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4B3085F6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</w:pPr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Beta-hemolytic streptococcus group A (Streptococcus pyogene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F900151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0F8DCEF8" w14:textId="77777777" w:rsidTr="00E86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</w:tcBorders>
          </w:tcPr>
          <w:p w14:paraId="7B37118B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Klebsiella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oxytoc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AA8FA0F" w14:textId="77777777" w:rsidR="003B7D41" w:rsidRPr="003B7D41" w:rsidRDefault="003B7D41" w:rsidP="003B7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  <w:tr w:rsidR="003B7D41" w:rsidRPr="003B7D41" w14:paraId="0B143767" w14:textId="77777777" w:rsidTr="003B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tcBorders>
              <w:left w:val="single" w:sz="4" w:space="0" w:color="auto"/>
              <w:bottom w:val="single" w:sz="4" w:space="0" w:color="auto"/>
            </w:tcBorders>
          </w:tcPr>
          <w:p w14:paraId="4E49B870" w14:textId="77777777" w:rsidR="003B7D41" w:rsidRPr="003B7D41" w:rsidRDefault="003B7D41" w:rsidP="003B7D4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nterobacter</w:t>
            </w:r>
            <w:proofErr w:type="spellEnd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B7D4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loac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D35914D" w14:textId="77777777" w:rsidR="003B7D41" w:rsidRPr="003B7D41" w:rsidRDefault="003B7D41" w:rsidP="003B7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B7D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</w:tr>
    </w:tbl>
    <w:p w14:paraId="219E2AA2" w14:textId="77777777" w:rsidR="003B7D41" w:rsidRPr="003B7D41" w:rsidRDefault="003B7D41" w:rsidP="003B7D41">
      <w:pPr>
        <w:rPr>
          <w:rFonts w:ascii="Times New Roman" w:eastAsia="Times New Roman" w:hAnsi="Times New Roman" w:cs="Times New Roman"/>
          <w:b/>
          <w:bCs/>
          <w:kern w:val="0"/>
          <w:sz w:val="20"/>
          <w:lang w:val="en-US" w:eastAsia="sv-SE"/>
          <w14:ligatures w14:val="none"/>
        </w:rPr>
      </w:pPr>
    </w:p>
    <w:p w14:paraId="4BD655E1" w14:textId="77777777" w:rsidR="003B7D41" w:rsidRPr="003B7D41" w:rsidRDefault="003B7D41" w:rsidP="003B7D41">
      <w:pPr>
        <w:rPr>
          <w:rFonts w:ascii="Times New Roman" w:eastAsia="Times New Roman" w:hAnsi="Times New Roman" w:cs="Times New Roman"/>
          <w:b/>
          <w:bCs/>
          <w:kern w:val="0"/>
          <w:sz w:val="20"/>
          <w:lang w:val="en-US" w:eastAsia="sv-SE"/>
          <w14:ligatures w14:val="none"/>
        </w:rPr>
      </w:pPr>
    </w:p>
    <w:p w14:paraId="78A96816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160AFB8C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3E60DE62" w14:textId="77777777" w:rsidR="003B7D41" w:rsidRPr="003B7D41" w:rsidRDefault="003B7D41" w:rsidP="003B7D41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187BC60E" w14:textId="77777777" w:rsidR="00A60AC3" w:rsidRDefault="00A60AC3"/>
    <w:sectPr w:rsidR="00A60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D41"/>
    <w:rsid w:val="00047C1F"/>
    <w:rsid w:val="000565B7"/>
    <w:rsid w:val="00063EEF"/>
    <w:rsid w:val="00092FEB"/>
    <w:rsid w:val="000963B9"/>
    <w:rsid w:val="000C2BFE"/>
    <w:rsid w:val="000E1716"/>
    <w:rsid w:val="00106DC3"/>
    <w:rsid w:val="001239B5"/>
    <w:rsid w:val="00124BDC"/>
    <w:rsid w:val="00127A77"/>
    <w:rsid w:val="00156C18"/>
    <w:rsid w:val="00194CEA"/>
    <w:rsid w:val="001E492B"/>
    <w:rsid w:val="002045D4"/>
    <w:rsid w:val="00221207"/>
    <w:rsid w:val="00223661"/>
    <w:rsid w:val="002379CC"/>
    <w:rsid w:val="00277ADE"/>
    <w:rsid w:val="00296BEE"/>
    <w:rsid w:val="00301E2E"/>
    <w:rsid w:val="00313A16"/>
    <w:rsid w:val="00321487"/>
    <w:rsid w:val="00364ED8"/>
    <w:rsid w:val="00380F2F"/>
    <w:rsid w:val="003B7D41"/>
    <w:rsid w:val="003E2686"/>
    <w:rsid w:val="00506C9A"/>
    <w:rsid w:val="00552BE4"/>
    <w:rsid w:val="00567723"/>
    <w:rsid w:val="00571119"/>
    <w:rsid w:val="005962F1"/>
    <w:rsid w:val="005C36A0"/>
    <w:rsid w:val="00605DDD"/>
    <w:rsid w:val="006703E7"/>
    <w:rsid w:val="006B1D7C"/>
    <w:rsid w:val="006C742C"/>
    <w:rsid w:val="006F1509"/>
    <w:rsid w:val="00703F8F"/>
    <w:rsid w:val="00787F9A"/>
    <w:rsid w:val="00793176"/>
    <w:rsid w:val="007936B7"/>
    <w:rsid w:val="007959C9"/>
    <w:rsid w:val="0079750D"/>
    <w:rsid w:val="007B2082"/>
    <w:rsid w:val="00816F8E"/>
    <w:rsid w:val="00824392"/>
    <w:rsid w:val="00831B6F"/>
    <w:rsid w:val="008364F3"/>
    <w:rsid w:val="00841DC3"/>
    <w:rsid w:val="008636BA"/>
    <w:rsid w:val="009162CB"/>
    <w:rsid w:val="009826E7"/>
    <w:rsid w:val="009B3618"/>
    <w:rsid w:val="009B5A8D"/>
    <w:rsid w:val="009D4FC5"/>
    <w:rsid w:val="00A364F8"/>
    <w:rsid w:val="00A40FE0"/>
    <w:rsid w:val="00A60AC3"/>
    <w:rsid w:val="00A65527"/>
    <w:rsid w:val="00A715DB"/>
    <w:rsid w:val="00A9647B"/>
    <w:rsid w:val="00AA5A62"/>
    <w:rsid w:val="00AD03C9"/>
    <w:rsid w:val="00AD4E6D"/>
    <w:rsid w:val="00AF6DA9"/>
    <w:rsid w:val="00B076DE"/>
    <w:rsid w:val="00B3110B"/>
    <w:rsid w:val="00B31611"/>
    <w:rsid w:val="00B53FC4"/>
    <w:rsid w:val="00B64DA8"/>
    <w:rsid w:val="00BA084F"/>
    <w:rsid w:val="00C46214"/>
    <w:rsid w:val="00C62B7B"/>
    <w:rsid w:val="00C656F8"/>
    <w:rsid w:val="00C74BCB"/>
    <w:rsid w:val="00D0450A"/>
    <w:rsid w:val="00DC782C"/>
    <w:rsid w:val="00DE4BFA"/>
    <w:rsid w:val="00E00359"/>
    <w:rsid w:val="00E278B4"/>
    <w:rsid w:val="00E5283F"/>
    <w:rsid w:val="00E910A6"/>
    <w:rsid w:val="00E93FD1"/>
    <w:rsid w:val="00E93FF0"/>
    <w:rsid w:val="00E95386"/>
    <w:rsid w:val="00EA2EAB"/>
    <w:rsid w:val="00EA312E"/>
    <w:rsid w:val="00F46B72"/>
    <w:rsid w:val="00F5437D"/>
    <w:rsid w:val="00F811B0"/>
    <w:rsid w:val="00FE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E2268"/>
  <w15:chartTrackingRefBased/>
  <w15:docId w15:val="{453DA575-64BC-8645-9B5C-5E7C4E57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B7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B7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B7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B7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B7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B7D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B7D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B7D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B7D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autoRedefine/>
    <w:uiPriority w:val="35"/>
    <w:unhideWhenUsed/>
    <w:qFormat/>
    <w:rsid w:val="00703F8F"/>
    <w:pPr>
      <w:spacing w:after="200"/>
    </w:pPr>
    <w:rPr>
      <w:rFonts w:ascii="Times New Roman" w:eastAsia="Times New Roman" w:hAnsi="Times New Roman" w:cs="Times New Roman"/>
      <w:b/>
      <w:iCs/>
      <w:kern w:val="0"/>
      <w:sz w:val="21"/>
      <w:szCs w:val="18"/>
      <w:lang w:eastAsia="sv-SE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3B7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B7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B7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B7D4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B7D4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B7D4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B7D4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B7D4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B7D4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B7D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B7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B7D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B7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B7D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B7D4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B7D4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B7D4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B7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B7D4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B7D41"/>
    <w:rPr>
      <w:b/>
      <w:bCs/>
      <w:smallCaps/>
      <w:color w:val="0F4761" w:themeColor="accent1" w:themeShade="BF"/>
      <w:spacing w:val="5"/>
    </w:rPr>
  </w:style>
  <w:style w:type="table" w:customStyle="1" w:styleId="Listtabell1ljus1">
    <w:name w:val="Listtabell 1 ljus1"/>
    <w:basedOn w:val="Normaltabell"/>
    <w:next w:val="Listtabell1ljus"/>
    <w:uiPriority w:val="46"/>
    <w:rsid w:val="003B7D41"/>
    <w:rPr>
      <w:rFonts w:eastAsia="SimHei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ell21">
    <w:name w:val="Listtabell 21"/>
    <w:basedOn w:val="Normaltabell"/>
    <w:next w:val="Listtabell2"/>
    <w:uiPriority w:val="47"/>
    <w:rsid w:val="003B7D41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ell1ljus">
    <w:name w:val="List Table 1 Light"/>
    <w:basedOn w:val="Normaltabell"/>
    <w:uiPriority w:val="46"/>
    <w:rsid w:val="003B7D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">
    <w:name w:val="List Table 2"/>
    <w:basedOn w:val="Normaltabell"/>
    <w:uiPriority w:val="47"/>
    <w:rsid w:val="003B7D4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4</Words>
  <Characters>4953</Characters>
  <Application>Microsoft Office Word</Application>
  <DocSecurity>0</DocSecurity>
  <Lines>41</Lines>
  <Paragraphs>11</Paragraphs>
  <ScaleCrop>false</ScaleCrop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</dc:creator>
  <cp:keywords/>
  <dc:description/>
  <cp:lastModifiedBy>David Yu</cp:lastModifiedBy>
  <cp:revision>1</cp:revision>
  <dcterms:created xsi:type="dcterms:W3CDTF">2024-04-26T13:59:00Z</dcterms:created>
  <dcterms:modified xsi:type="dcterms:W3CDTF">2024-04-26T14:01:00Z</dcterms:modified>
</cp:coreProperties>
</file>